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3688" w:rsidRPr="000947E9" w:rsidRDefault="00523688" w:rsidP="00523688">
      <w:pPr>
        <w:pStyle w:val="Heading1"/>
        <w:rPr>
          <w:rFonts w:ascii="Times New Roman" w:hAnsi="Times New Roman" w:cs="Times New Roman"/>
          <w:color w:val="000000" w:themeColor="text1"/>
          <w:sz w:val="24"/>
          <w:lang w:val="en-US"/>
        </w:rPr>
      </w:pPr>
      <w:bookmarkStart w:id="0" w:name="_GoBack"/>
      <w:bookmarkEnd w:id="0"/>
    </w:p>
    <w:tbl>
      <w:tblPr>
        <w:tblW w:w="13304" w:type="dxa"/>
        <w:tblInd w:w="-5" w:type="dxa"/>
        <w:tblCellMar>
          <w:top w:w="15" w:type="dxa"/>
          <w:bottom w:w="15" w:type="dxa"/>
        </w:tblCellMar>
        <w:tblLook w:val="04A0" w:firstRow="1" w:lastRow="0" w:firstColumn="1" w:lastColumn="0" w:noHBand="0" w:noVBand="1"/>
      </w:tblPr>
      <w:tblGrid>
        <w:gridCol w:w="5850"/>
        <w:gridCol w:w="5204"/>
        <w:gridCol w:w="2250"/>
      </w:tblGrid>
      <w:tr w:rsidR="00523688" w:rsidRPr="00923754" w:rsidTr="005B7298">
        <w:trPr>
          <w:trHeight w:val="506"/>
        </w:trPr>
        <w:tc>
          <w:tcPr>
            <w:tcW w:w="5850"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523688" w:rsidRPr="002C5764" w:rsidRDefault="00523688" w:rsidP="005B7298">
            <w:pPr>
              <w:spacing w:after="0" w:line="240" w:lineRule="auto"/>
              <w:rPr>
                <w:rFonts w:ascii="Times New Roman" w:eastAsia="Times New Roman" w:hAnsi="Times New Roman" w:cs="Times New Roman"/>
                <w:b/>
                <w:bCs/>
                <w:color w:val="000000"/>
                <w:kern w:val="0"/>
                <w:sz w:val="18"/>
                <w:szCs w:val="18"/>
                <w:lang w:val="en-US"/>
                <w14:ligatures w14:val="none"/>
              </w:rPr>
            </w:pPr>
            <w:r w:rsidRPr="002C5764">
              <w:rPr>
                <w:rFonts w:ascii="Times New Roman" w:eastAsia="Times New Roman" w:hAnsi="Times New Roman" w:cs="Times New Roman"/>
                <w:b/>
                <w:bCs/>
                <w:color w:val="000000"/>
                <w:kern w:val="0"/>
                <w:sz w:val="18"/>
                <w:szCs w:val="18"/>
                <w:lang w:val="en-US"/>
                <w14:ligatures w14:val="none"/>
              </w:rPr>
              <w:t>REACH-Es Barrier (Spanish)</w:t>
            </w:r>
          </w:p>
        </w:tc>
        <w:tc>
          <w:tcPr>
            <w:tcW w:w="5204"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523688" w:rsidRPr="002C5764" w:rsidRDefault="00523688" w:rsidP="005B7298">
            <w:pPr>
              <w:spacing w:after="0" w:line="240" w:lineRule="auto"/>
              <w:rPr>
                <w:rFonts w:ascii="Times New Roman" w:eastAsia="Times New Roman" w:hAnsi="Times New Roman" w:cs="Times New Roman"/>
                <w:b/>
                <w:bCs/>
                <w:color w:val="000000"/>
                <w:kern w:val="0"/>
                <w:sz w:val="18"/>
                <w:szCs w:val="18"/>
                <w:lang w:val="en-US"/>
                <w14:ligatures w14:val="none"/>
              </w:rPr>
            </w:pPr>
            <w:r w:rsidRPr="002C5764">
              <w:rPr>
                <w:rFonts w:ascii="Times New Roman" w:eastAsia="Times New Roman" w:hAnsi="Times New Roman" w:cs="Times New Roman"/>
                <w:b/>
                <w:bCs/>
                <w:color w:val="000000"/>
                <w:kern w:val="0"/>
                <w:sz w:val="18"/>
                <w:szCs w:val="18"/>
                <w:lang w:val="en-US"/>
                <w14:ligatures w14:val="none"/>
              </w:rPr>
              <w:t xml:space="preserve">REACH-ES Barrier (English) </w:t>
            </w:r>
          </w:p>
        </w:tc>
        <w:tc>
          <w:tcPr>
            <w:tcW w:w="2250"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523688" w:rsidRPr="002C5764" w:rsidRDefault="00523688" w:rsidP="005B7298">
            <w:pPr>
              <w:spacing w:after="0" w:line="240" w:lineRule="auto"/>
              <w:jc w:val="center"/>
              <w:rPr>
                <w:rFonts w:ascii="Times New Roman" w:eastAsia="Times New Roman" w:hAnsi="Times New Roman" w:cs="Times New Roman"/>
                <w:b/>
                <w:bCs/>
                <w:color w:val="000000"/>
                <w:kern w:val="0"/>
                <w:sz w:val="18"/>
                <w:szCs w:val="18"/>
                <w:lang w:val="en-US"/>
                <w14:ligatures w14:val="none"/>
              </w:rPr>
            </w:pPr>
            <w:r w:rsidRPr="002C5764">
              <w:rPr>
                <w:rFonts w:ascii="Times New Roman" w:eastAsia="Times New Roman" w:hAnsi="Times New Roman" w:cs="Times New Roman"/>
                <w:b/>
                <w:bCs/>
                <w:color w:val="000000"/>
                <w:kern w:val="0"/>
                <w:sz w:val="18"/>
                <w:szCs w:val="18"/>
                <w:lang w:val="en-US"/>
                <w14:ligatures w14:val="none"/>
              </w:rPr>
              <w:t>Proportion of participants reporting barrier sometimes or always</w:t>
            </w:r>
          </w:p>
        </w:tc>
      </w:tr>
      <w:tr w:rsidR="00523688" w:rsidRPr="002C5764" w:rsidTr="005B7298">
        <w:trPr>
          <w:trHeight w:val="915"/>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No estoy seguro de lo que se supone que hace mi medicamento para la diabetes. Por ejemplo, no entiendo por qué tengo que tomar un medicamento que reduce el nivel de azúcar.</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m not sure what my diabetes medicine is supposed to do.  For example, I don’t understand why I need to take a medication that lowers the sugar level</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61</w:t>
            </w:r>
          </w:p>
        </w:tc>
      </w:tr>
      <w:tr w:rsidR="00523688" w:rsidRPr="002C5764" w:rsidTr="005B7298">
        <w:trPr>
          <w:trHeight w:val="300"/>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reo que el medicamento de marca actúa mejor que el genérico</w:t>
            </w:r>
          </w:p>
        </w:tc>
        <w:tc>
          <w:tcPr>
            <w:tcW w:w="5204" w:type="dxa"/>
            <w:tcBorders>
              <w:top w:val="single" w:sz="4" w:space="0" w:color="000000"/>
              <w:left w:val="single" w:sz="4" w:space="0" w:color="000000"/>
              <w:bottom w:val="single" w:sz="4" w:space="0" w:color="000000"/>
              <w:right w:val="single" w:sz="4" w:space="0" w:color="000000"/>
            </w:tcBorders>
            <w:shd w:val="clear" w:color="000000" w:fill="FFFFFF"/>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think brand name medicine works better than generic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61</w:t>
            </w:r>
          </w:p>
        </w:tc>
      </w:tr>
      <w:tr w:rsidR="00523688" w:rsidRPr="002C5764" w:rsidTr="005B7298">
        <w:trPr>
          <w:trHeight w:val="380"/>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 xml:space="preserve">Creo que tomar el medicamento no me ayudará a controlar mis niveles de azúcar en sangre ni a evitar que tenga complicaciones </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think taking medicine won’t help control my blood sugars or prevent me from having complication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50</w:t>
            </w:r>
          </w:p>
        </w:tc>
      </w:tr>
      <w:tr w:rsidR="00523688" w:rsidRPr="002C5764" w:rsidTr="005B7298">
        <w:trPr>
          <w:trHeight w:val="290"/>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No estoy seguro de por qué mi médico a veces cambia mi dosis o el tipo de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m not sure why my doctor sometimes changes my dose or type of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50</w:t>
            </w:r>
          </w:p>
        </w:tc>
      </w:tr>
      <w:tr w:rsidR="00523688" w:rsidRPr="002C5764" w:rsidTr="005B7298">
        <w:trPr>
          <w:trHeight w:val="272"/>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uando mi familia o mis amigos me recuerdan que debo tomar mi medicamento, me hacen sentir como un niñ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When my family or friends remind me to take my medicine, it makes me feel like a child</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50</w:t>
            </w:r>
          </w:p>
        </w:tc>
      </w:tr>
      <w:tr w:rsidR="00523688" w:rsidRPr="002C5764" w:rsidTr="005B7298">
        <w:trPr>
          <w:trHeight w:val="615"/>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preocupa que tomar medicamentos para la diabetes durante mucho tiempo sea malo para mí</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worry that taking diabetes medicines for a long time will be bad for m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50</w:t>
            </w:r>
          </w:p>
        </w:tc>
      </w:tr>
      <w:tr w:rsidR="00523688" w:rsidRPr="002C5764" w:rsidTr="005B7298">
        <w:trPr>
          <w:trHeight w:val="173"/>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Hacer malabares con otras responsabilidades dificulta que tome mi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Juggling other responsibilities makes medicine difficult</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50</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engo problemas para leer las etiquetas del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have trouble reading medicine label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44</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siento decepcionado cuando mi medicamento no mejora mi diabetes de inmedia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m disappointed when my medicine doesn’t improve my diabetes right away</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44</w:t>
            </w:r>
          </w:p>
        </w:tc>
      </w:tr>
      <w:tr w:rsidR="00523688" w:rsidRPr="002C5764" w:rsidTr="005B7298">
        <w:trPr>
          <w:trHeight w:val="101"/>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olvido de tomar mi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forget to take my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44</w:t>
            </w:r>
          </w:p>
        </w:tc>
      </w:tr>
      <w:tr w:rsidR="00523688" w:rsidRPr="002C5764" w:rsidTr="005B7298">
        <w:trPr>
          <w:trHeight w:val="191"/>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Siento dolor al inyectarme insulina</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have problems with pain when injecting insulin</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44</w:t>
            </w:r>
          </w:p>
        </w:tc>
      </w:tr>
      <w:tr w:rsidR="00523688" w:rsidRPr="002C5764" w:rsidTr="005B7298">
        <w:trPr>
          <w:trHeight w:val="101"/>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Siento que los demás me juzgan por tomar el medicamento para la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feel others judge me for taking diabetes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No entiendo las instrucciones de mis prescripciones (que no están escritas en español)</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don’t understand the instructions in my prescriptions (not written in Spanish)</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101"/>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i medicamento para la diabetes es desagradable de tomar</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My diabetes medicine is unpleasant to tak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245"/>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da vergüenza administrarme insulina delante de otras persona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am embarrassed to take my insulin in front of other peopl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 xml:space="preserve">Me olvido de pedir reposiciones/ prescripciones </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forget to order refill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engo problemas para recoger las reposiciones/ prescripcion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have trouble picking up refill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9</w:t>
            </w:r>
          </w:p>
        </w:tc>
      </w:tr>
      <w:tr w:rsidR="00523688" w:rsidRPr="002C5764" w:rsidTr="005B7298">
        <w:trPr>
          <w:trHeight w:val="146"/>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engo miedo de los efectos secundarios de la administración de insulina. Por ejemplo, creo que administrarme insulina puede empeorar mi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am afraid of the side effects of taking insulin. For example, I believe that taking insulin can worsen my diabet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engo miedo de los efectos secundarios de la administración de insulina. Por ejemplo, creo que administrarme insulina puede dañar mis órgano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am afraid of the side effects of taking insulin. For example, I believe that taking insulin can cause damage to my organ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218"/>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siento agotado por tener que tomar medicamentos para la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feel burned out with having to take diabetes medicin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lastRenderedPageBreak/>
              <w:t>Creo que mi salud empeorará sin importar con qué frecuencia tome mi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believe my health will get worse no matter how often I take my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preocupa que tomar medicamentos para la diabetes me haga aumentar de pes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worry that taking diabetes medicines will cause me to gain weight</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is amigos y mi familia me insisten y me fastidian para que me acuerde de tomar mi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Friends and family nag and annoy me about remembering to take my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3</w:t>
            </w:r>
          </w:p>
        </w:tc>
      </w:tr>
      <w:tr w:rsidR="00523688" w:rsidRPr="002C5764" w:rsidTr="005B7298">
        <w:trPr>
          <w:trHeight w:val="191"/>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Las personas que me importan no apoyan mis esfuerzos de tomar mis medicamentos para la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The people I care about don’t support my efforts to take my diabetes medicin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8</w:t>
            </w:r>
          </w:p>
        </w:tc>
      </w:tr>
      <w:tr w:rsidR="00523688" w:rsidRPr="002C5764" w:rsidTr="005B7298">
        <w:trPr>
          <w:trHeight w:val="56"/>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Las personas que me rodean dicen que tomar mi medicamento no es importante</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People close to me say taking my medicine isn’t important</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8</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omar el medicamento para la diabetes altera mis actividades diaria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Taking diabetes medicine disrupts my daily activiti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8</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i rutina diaria respecto al medicamento es demasiado complicada de seguir</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My daily medicine routine is too complicated to keep track of</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8</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reo que el medicamento no es importante para controlar la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think medicine isn’t important for managing diabet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2</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Prefiero tomar medicamentos naturales para mi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prefer to take natural medications for my diabet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22</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reo que el medicamento para la diabetes no es importante cuando me siento bien</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think diabetes medicine is not important when I feel well</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7</w:t>
            </w:r>
          </w:p>
        </w:tc>
      </w:tr>
      <w:tr w:rsidR="00523688" w:rsidRPr="002C5764" w:rsidTr="005B7298">
        <w:trPr>
          <w:trHeight w:val="915"/>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reo que el medicamento para la diabetes puede ser perjudicial. Por ejemplo, conozco a personas que han muerto después de administrarse insulina</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believe diabetes medication can be harmful. For example, I know people who have died after taking insulin</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7</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preocupa que la gente me juzgue porque me inyecto insulina</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worry that people judge me because I take insulin</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7</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No entiendo las instrucciones de mi médico (en inglés), ni siquiera con la ayuda de un intérprete</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don’t understand my doctor’s instructions (in English), even with use of an interpreter</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7</w:t>
            </w:r>
          </w:p>
        </w:tc>
      </w:tr>
      <w:tr w:rsidR="00523688" w:rsidRPr="002C5764" w:rsidTr="005B7298">
        <w:trPr>
          <w:trHeight w:val="56"/>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uando salgo de una visita a la clínica, estoy confundido sobre los medicamentos que tengo que tomar</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When I leave a clinic visit, I am confused as to which medications I need to tak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7</w:t>
            </w:r>
          </w:p>
        </w:tc>
      </w:tr>
      <w:tr w:rsidR="00523688" w:rsidRPr="002C5764" w:rsidTr="005B7298">
        <w:trPr>
          <w:trHeight w:val="13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siento avergonzado cuando tomo el medicamento delante de los demá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feel embarrassed when taking medicine in front of other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1</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i familia o mis amigos dicen que no debo tomar el medicamento para la diabete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Family or friends say I shouldn’t take diabetes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1</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Tengo problemas para pagar el medicamento</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have trouble paying for medicine</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1</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La administración de insulina altera mis actividades diarias</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Taking insulin disrupts my daily activities</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11</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Creo que está bien saltarse o dejar de tomar mi medicamento por mi cuenta</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 think it is OK to skip or stop taking my medicine on my own</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6</w:t>
            </w:r>
          </w:p>
        </w:tc>
      </w:tr>
      <w:tr w:rsidR="00523688" w:rsidRPr="002C5764" w:rsidTr="005B7298">
        <w:trPr>
          <w:trHeight w:val="119"/>
        </w:trPr>
        <w:tc>
          <w:tcPr>
            <w:tcW w:w="58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r w:rsidRPr="002C5764">
              <w:rPr>
                <w:rFonts w:ascii="Times New Roman" w:eastAsia="Times New Roman" w:hAnsi="Times New Roman" w:cs="Times New Roman"/>
                <w:color w:val="000000"/>
                <w:kern w:val="0"/>
                <w:sz w:val="18"/>
                <w:szCs w:val="18"/>
                <w14:ligatures w14:val="none"/>
              </w:rPr>
              <w:t>Me resulta difícil consultarle a mi médico los problemas relacionados con mi medicamento para la diabetes. Por ejemplo, no sé cómo pedir más medicamentos cuando el proveedor no habla español.</w:t>
            </w:r>
          </w:p>
        </w:tc>
        <w:tc>
          <w:tcPr>
            <w:tcW w:w="5204"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It is hard for me to ask my doctor about problems with my diabetes medicine.  For example, I don’t know how to ask for refills when the provider does not speak English</w:t>
            </w:r>
          </w:p>
        </w:tc>
        <w:tc>
          <w:tcPr>
            <w:tcW w:w="2250" w:type="dxa"/>
            <w:tcBorders>
              <w:top w:val="single" w:sz="4" w:space="0" w:color="000000"/>
              <w:left w:val="single" w:sz="4" w:space="0" w:color="000000"/>
              <w:bottom w:val="single" w:sz="4" w:space="0" w:color="000000"/>
              <w:right w:val="single" w:sz="4" w:space="0" w:color="000000"/>
            </w:tcBorders>
            <w:hideMark/>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6</w:t>
            </w:r>
          </w:p>
        </w:tc>
      </w:tr>
      <w:tr w:rsidR="00523688" w:rsidRPr="002C5764" w:rsidTr="005B7298">
        <w:trPr>
          <w:trHeight w:val="47"/>
        </w:trPr>
        <w:tc>
          <w:tcPr>
            <w:tcW w:w="5850" w:type="dxa"/>
            <w:tcBorders>
              <w:top w:val="single" w:sz="4" w:space="0" w:color="000000"/>
              <w:left w:val="single" w:sz="4" w:space="0" w:color="000000"/>
              <w:bottom w:val="single" w:sz="4" w:space="0" w:color="000000"/>
              <w:right w:val="single" w:sz="4" w:space="0" w:color="000000"/>
            </w:tcBorders>
          </w:tcPr>
          <w:p w:rsidR="00523688" w:rsidRPr="002C5764" w:rsidRDefault="00523688" w:rsidP="005B7298">
            <w:pPr>
              <w:spacing w:after="0" w:line="240" w:lineRule="auto"/>
              <w:rPr>
                <w:rFonts w:ascii="Times New Roman" w:eastAsia="Times New Roman" w:hAnsi="Times New Roman" w:cs="Times New Roman"/>
                <w:color w:val="000000"/>
                <w:kern w:val="0"/>
                <w:sz w:val="18"/>
                <w:szCs w:val="18"/>
                <w14:ligatures w14:val="none"/>
              </w:rPr>
            </w:pPr>
          </w:p>
        </w:tc>
        <w:tc>
          <w:tcPr>
            <w:tcW w:w="5204" w:type="dxa"/>
            <w:tcBorders>
              <w:top w:val="single" w:sz="4" w:space="0" w:color="000000"/>
              <w:left w:val="single" w:sz="4" w:space="0" w:color="000000"/>
              <w:bottom w:val="single" w:sz="4" w:space="0" w:color="000000"/>
              <w:right w:val="single" w:sz="4" w:space="0" w:color="000000"/>
            </w:tcBorders>
          </w:tcPr>
          <w:p w:rsidR="00523688" w:rsidRPr="002C5764" w:rsidRDefault="00523688" w:rsidP="005B7298">
            <w:pPr>
              <w:spacing w:after="0" w:line="240" w:lineRule="auto"/>
              <w:jc w:val="right"/>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Mean (SD)</w:t>
            </w:r>
          </w:p>
        </w:tc>
        <w:tc>
          <w:tcPr>
            <w:tcW w:w="2250" w:type="dxa"/>
            <w:tcBorders>
              <w:top w:val="single" w:sz="4" w:space="0" w:color="000000"/>
              <w:left w:val="single" w:sz="4" w:space="0" w:color="000000"/>
              <w:bottom w:val="single" w:sz="4" w:space="0" w:color="000000"/>
              <w:right w:val="single" w:sz="4" w:space="0" w:color="000000"/>
            </w:tcBorders>
            <w:vAlign w:val="bottom"/>
          </w:tcPr>
          <w:p w:rsidR="00523688" w:rsidRPr="002C5764" w:rsidRDefault="00523688" w:rsidP="005B7298">
            <w:pPr>
              <w:spacing w:after="0" w:line="240" w:lineRule="auto"/>
              <w:jc w:val="center"/>
              <w:rPr>
                <w:rFonts w:ascii="Times New Roman" w:eastAsia="Times New Roman" w:hAnsi="Times New Roman" w:cs="Times New Roman"/>
                <w:color w:val="000000"/>
                <w:kern w:val="0"/>
                <w:sz w:val="18"/>
                <w:szCs w:val="18"/>
                <w:lang w:val="en-US"/>
                <w14:ligatures w14:val="none"/>
              </w:rPr>
            </w:pPr>
            <w:r w:rsidRPr="002C5764">
              <w:rPr>
                <w:rFonts w:ascii="Times New Roman" w:eastAsia="Times New Roman" w:hAnsi="Times New Roman" w:cs="Times New Roman"/>
                <w:color w:val="000000"/>
                <w:kern w:val="0"/>
                <w:sz w:val="18"/>
                <w:szCs w:val="18"/>
                <w:lang w:val="en-US"/>
                <w14:ligatures w14:val="none"/>
              </w:rPr>
              <w:t>32% (15)</w:t>
            </w:r>
          </w:p>
        </w:tc>
      </w:tr>
    </w:tbl>
    <w:p w:rsidR="00B02E06" w:rsidRDefault="00B02E06"/>
    <w:sectPr w:rsidR="00B02E06" w:rsidSect="005236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688"/>
    <w:rsid w:val="00523688"/>
    <w:rsid w:val="007D59D0"/>
    <w:rsid w:val="00B02E0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8D8B95-F0AF-489A-8C30-50823AD22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3688"/>
  </w:style>
  <w:style w:type="paragraph" w:styleId="Heading1">
    <w:name w:val="heading 1"/>
    <w:basedOn w:val="Normal"/>
    <w:next w:val="Normal"/>
    <w:link w:val="Heading1Char"/>
    <w:uiPriority w:val="9"/>
    <w:qFormat/>
    <w:rsid w:val="005236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68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63</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Seiglie</dc:creator>
  <cp:keywords/>
  <dc:description/>
  <cp:lastModifiedBy>Jacqueline Seiglie</cp:lastModifiedBy>
  <cp:revision>1</cp:revision>
  <dcterms:created xsi:type="dcterms:W3CDTF">2024-10-04T15:01:00Z</dcterms:created>
  <dcterms:modified xsi:type="dcterms:W3CDTF">2024-10-04T15:02:00Z</dcterms:modified>
</cp:coreProperties>
</file>